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932"/>
        <w:gridCol w:w="1694"/>
        <w:gridCol w:w="931"/>
        <w:gridCol w:w="1694"/>
        <w:gridCol w:w="931"/>
        <w:gridCol w:w="1760"/>
        <w:gridCol w:w="931"/>
        <w:gridCol w:w="1694"/>
      </w:tblGrid>
      <w:tr w:rsidR="00C45754" w:rsidRPr="00080FC8" w:rsidTr="00C45754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3 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>Table. Stroke-free and haemorrhagic stroke-free periods in relation to the various categories of postmenopausal hormone therapy by timing of initiation. Crude and multivariable-adjusted percentile differenc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are shown</w:t>
            </w:r>
            <w:proofErr w:type="gramEnd"/>
            <w:r w:rsidRPr="00080FC8">
              <w:rPr>
                <w:rFonts w:ascii="Arial" w:hAnsi="Arial" w:cs="Arial"/>
                <w:b/>
                <w:sz w:val="18"/>
                <w:szCs w:val="18"/>
              </w:rPr>
              <w:t>.</w:t>
            </w:r>
          </w:p>
        </w:tc>
      </w:tr>
      <w:tr w:rsidR="00C45754" w:rsidRPr="00080FC8" w:rsidTr="00C4575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5-year cut-off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10-year cut-off</w:t>
            </w:r>
          </w:p>
        </w:tc>
      </w:tr>
      <w:tr w:rsidR="00C45754" w:rsidRPr="00080FC8" w:rsidTr="008C6F1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Crud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Crud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</w:tr>
      <w:tr w:rsidR="00C45754" w:rsidRPr="00080FC8" w:rsidTr="008C6F1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Timing of HT init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Early initiation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57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0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98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05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Late initiation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8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5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7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9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  <w:r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Type and timing of HT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09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,68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09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,68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estrogen-only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4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7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25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9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7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7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lastRenderedPageBreak/>
              <w:t>Oestrogen-only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5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4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4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2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-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, 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 (-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, 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ombined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46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07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6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1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)</w:t>
            </w:r>
            <w:r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ombined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9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)</w:t>
            </w:r>
          </w:p>
        </w:tc>
      </w:tr>
      <w:tr w:rsidR="00C45754" w:rsidRPr="00977221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1,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977221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77221">
              <w:rPr>
                <w:rFonts w:ascii="Arial" w:hAnsi="Arial" w:cs="Arial"/>
                <w:sz w:val="18"/>
                <w:szCs w:val="18"/>
              </w:rPr>
              <w:t>-6.10 (-11.72, -0.48)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 and timing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,7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6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1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5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0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1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 (-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, 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, 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, 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8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8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1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, type and timing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single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6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3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1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7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single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, 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 (-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, 2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7, 1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lastRenderedPageBreak/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combined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9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69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1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29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, 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combined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7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8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-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, 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 (-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rPr>
          <w:trHeight w:val="162"/>
        </w:trPr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single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, 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7, 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7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, 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7)</w:t>
            </w:r>
            <w:r w:rsidR="001A79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,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 (-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, 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 (-2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2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-2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single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,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 (-4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, 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 (-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-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, 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 (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4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combined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, 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, 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2, 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, 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, 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combined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 (-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1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Route of administration and timing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87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95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,87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2,87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ral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4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0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4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9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9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ral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2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0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8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5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Transdermal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 (-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, 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0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Transdermal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C051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F9418C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F9418C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F9418C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F9418C" w:rsidP="00C051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Vaginal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7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 (-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 (-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, 2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Vaginal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4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7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Duration and timing 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,36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,75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,36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,75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≤5 years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84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00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882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4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0)</w:t>
            </w: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≤5 years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96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28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9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90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8)</w:t>
            </w: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&gt;5 years, early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71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63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531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647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)</w:t>
            </w: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</w:tr>
      <w:tr w:rsidR="00C45754" w:rsidRPr="00080FC8" w:rsidTr="008C6F1B">
        <w:tc>
          <w:tcPr>
            <w:tcW w:w="0" w:type="auto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&gt;5 years, lat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4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79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754" w:rsidRPr="00080FC8" w:rsidTr="008C6F1B">
        <w:tc>
          <w:tcPr>
            <w:tcW w:w="0" w:type="auto"/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</w:tr>
      <w:tr w:rsidR="00C45754" w:rsidRPr="00080FC8" w:rsidTr="008C6F1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)</w:t>
            </w:r>
          </w:p>
        </w:tc>
      </w:tr>
      <w:tr w:rsidR="00C45754" w:rsidRPr="00080FC8" w:rsidTr="008C6F1B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C0516C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080FC8">
              <w:rPr>
                <w:rFonts w:ascii="Arial" w:hAnsi="Arial" w:cs="Arial"/>
                <w:sz w:val="18"/>
                <w:szCs w:val="18"/>
              </w:rPr>
              <w:t>Crude</w:t>
            </w:r>
            <w:proofErr w:type="spellEnd"/>
            <w:proofErr w:type="gramEnd"/>
            <w:r w:rsidRPr="00080FC8">
              <w:rPr>
                <w:rFonts w:ascii="Arial" w:hAnsi="Arial" w:cs="Arial"/>
                <w:sz w:val="18"/>
                <w:szCs w:val="18"/>
              </w:rPr>
              <w:t xml:space="preserve"> model was adjusted for age at baseline only (&lt;55, 55–59, 60–64, 65–69 or ≥70 years). The adjusted models included age at baseline, level of education (primary school, high school or university), smoking status (never, former or current), body mass index (&lt;25, 25–29 or ≥30 kg/m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80FC8">
              <w:rPr>
                <w:rFonts w:ascii="Arial" w:hAnsi="Arial" w:cs="Arial"/>
                <w:sz w:val="18"/>
                <w:szCs w:val="18"/>
              </w:rPr>
              <w:t>), level of physical activity level (low, moderate or high) and age at menopause onset (41–46, 47–52 or 53–58 years). The 5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and 1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percentile differences with 95% confidence </w:t>
            </w:r>
            <w:proofErr w:type="gramStart"/>
            <w:r w:rsidRPr="00080FC8">
              <w:rPr>
                <w:rFonts w:ascii="Arial" w:hAnsi="Arial" w:cs="Arial"/>
                <w:sz w:val="18"/>
                <w:szCs w:val="18"/>
              </w:rPr>
              <w:t>intervals,</w:t>
            </w:r>
            <w:proofErr w:type="gramEnd"/>
            <w:r w:rsidRPr="00080FC8">
              <w:rPr>
                <w:rFonts w:ascii="Arial" w:hAnsi="Arial" w:cs="Arial"/>
                <w:sz w:val="18"/>
                <w:szCs w:val="18"/>
              </w:rPr>
              <w:t xml:space="preserve"> were calculated for stroke and haemorrhagic stroke, respectively.</w:t>
            </w:r>
          </w:p>
          <w:p w:rsidR="00C45754" w:rsidRPr="00080FC8" w:rsidRDefault="00547FCE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significant at the </w:t>
            </w:r>
            <w:r w:rsidR="00C45754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 xml:space="preserve"> level</w:t>
            </w:r>
            <w:r w:rsidR="00C457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="00C45754">
              <w:rPr>
                <w:rFonts w:ascii="Arial" w:hAnsi="Arial" w:cs="Arial"/>
                <w:sz w:val="18"/>
                <w:szCs w:val="18"/>
              </w:rPr>
              <w:t>are indicated</w:t>
            </w:r>
            <w:proofErr w:type="gramEnd"/>
            <w:r w:rsidR="00C45754">
              <w:rPr>
                <w:rFonts w:ascii="Arial" w:hAnsi="Arial" w:cs="Arial"/>
                <w:sz w:val="18"/>
                <w:szCs w:val="18"/>
              </w:rPr>
              <w:t xml:space="preserve"> with an asterisk (*)</w:t>
            </w:r>
            <w:r w:rsidR="008A4230">
              <w:rPr>
                <w:rFonts w:ascii="Arial" w:hAnsi="Arial" w:cs="Arial"/>
                <w:sz w:val="18"/>
                <w:szCs w:val="18"/>
              </w:rPr>
              <w:t>.</w:t>
            </w:r>
            <w:bookmarkStart w:id="0" w:name="_GoBack"/>
            <w:bookmarkEnd w:id="0"/>
          </w:p>
          <w:p w:rsidR="00C45754" w:rsidRPr="00080FC8" w:rsidRDefault="00C45754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: percentile difference, CI: confidence interval, HT: postmenopausal hormone therapy, CEE: conjugated equine oestrogen</w:t>
            </w:r>
            <w:r w:rsidR="001842FE" w:rsidRPr="001842FE">
              <w:rPr>
                <w:rFonts w:ascii="Arial" w:hAnsi="Arial" w:cs="Arial"/>
                <w:sz w:val="18"/>
                <w:szCs w:val="18"/>
              </w:rPr>
              <w:t>, NA: not applicable, due to 0 haemorrhagic stroke cas</w:t>
            </w:r>
            <w:r w:rsidR="001842FE">
              <w:rPr>
                <w:rFonts w:ascii="Arial" w:hAnsi="Arial" w:cs="Arial"/>
                <w:sz w:val="18"/>
                <w:szCs w:val="18"/>
              </w:rPr>
              <w:t>es among users of transdermal hormone therapy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.    </w:t>
            </w:r>
          </w:p>
        </w:tc>
      </w:tr>
    </w:tbl>
    <w:p w:rsidR="005514BD" w:rsidRDefault="005514BD"/>
    <w:sectPr w:rsidR="005514BD" w:rsidSect="00C45754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7784C"/>
    <w:multiLevelType w:val="multilevel"/>
    <w:tmpl w:val="AC8862B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825F37"/>
    <w:multiLevelType w:val="hybridMultilevel"/>
    <w:tmpl w:val="4E06D5D8"/>
    <w:lvl w:ilvl="0" w:tplc="6DE2E2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C4330"/>
    <w:multiLevelType w:val="hybridMultilevel"/>
    <w:tmpl w:val="803288C8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6767F"/>
    <w:multiLevelType w:val="multilevel"/>
    <w:tmpl w:val="954ABFD0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54D2815"/>
    <w:multiLevelType w:val="hybridMultilevel"/>
    <w:tmpl w:val="D0086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224B3"/>
    <w:multiLevelType w:val="hybridMultilevel"/>
    <w:tmpl w:val="352C2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417347"/>
    <w:multiLevelType w:val="hybridMultilevel"/>
    <w:tmpl w:val="926CE2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F64BBF"/>
    <w:multiLevelType w:val="hybridMultilevel"/>
    <w:tmpl w:val="3C120F9E"/>
    <w:lvl w:ilvl="0" w:tplc="A8F2C61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207E8"/>
    <w:multiLevelType w:val="hybridMultilevel"/>
    <w:tmpl w:val="F392F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37D31"/>
    <w:multiLevelType w:val="hybridMultilevel"/>
    <w:tmpl w:val="44FCE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0F07F2"/>
    <w:multiLevelType w:val="hybridMultilevel"/>
    <w:tmpl w:val="07B4F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CC5EC5"/>
    <w:multiLevelType w:val="hybridMultilevel"/>
    <w:tmpl w:val="F4B44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2"/>
  </w:num>
  <w:num w:numId="5">
    <w:abstractNumId w:val="7"/>
  </w:num>
  <w:num w:numId="6">
    <w:abstractNumId w:val="1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5"/>
  </w:num>
  <w:num w:numId="10">
    <w:abstractNumId w:val="4"/>
  </w:num>
  <w:num w:numId="11">
    <w:abstractNumId w:val="9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754"/>
    <w:rsid w:val="001842FE"/>
    <w:rsid w:val="001A793C"/>
    <w:rsid w:val="0052226A"/>
    <w:rsid w:val="00547FCE"/>
    <w:rsid w:val="005514BD"/>
    <w:rsid w:val="00566A36"/>
    <w:rsid w:val="007A7107"/>
    <w:rsid w:val="008A4230"/>
    <w:rsid w:val="009B19F8"/>
    <w:rsid w:val="00B7571E"/>
    <w:rsid w:val="00C0516C"/>
    <w:rsid w:val="00C45754"/>
    <w:rsid w:val="00F9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C9E1A"/>
  <w15:chartTrackingRefBased/>
  <w15:docId w15:val="{D574FB3E-C278-4CBB-840E-90507483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754"/>
    <w:pPr>
      <w:spacing w:after="200" w:line="276" w:lineRule="auto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457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4575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C4575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C4575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table" w:styleId="Tabellrutnt">
    <w:name w:val="Table Grid"/>
    <w:basedOn w:val="Normaltabell"/>
    <w:uiPriority w:val="39"/>
    <w:rsid w:val="00C4575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45754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5754"/>
    <w:rPr>
      <w:rFonts w:ascii="Tahoma" w:hAnsi="Tahoma" w:cs="Tahoma"/>
      <w:sz w:val="16"/>
      <w:szCs w:val="16"/>
      <w:lang w:val="sv-SE"/>
    </w:rPr>
  </w:style>
  <w:style w:type="paragraph" w:styleId="Liststycke">
    <w:name w:val="List Paragraph"/>
    <w:basedOn w:val="Normal"/>
    <w:uiPriority w:val="34"/>
    <w:qFormat/>
    <w:rsid w:val="00C45754"/>
    <w:pPr>
      <w:ind w:left="720"/>
      <w:contextualSpacing/>
    </w:pPr>
    <w:rPr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4575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45754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5754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4575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45754"/>
    <w:rPr>
      <w:b/>
      <w:bCs/>
      <w:sz w:val="20"/>
      <w:szCs w:val="20"/>
      <w:lang w:val="sv-SE"/>
    </w:rPr>
  </w:style>
  <w:style w:type="paragraph" w:customStyle="1" w:styleId="para">
    <w:name w:val="para"/>
    <w:basedOn w:val="Normal"/>
    <w:link w:val="paraChar"/>
    <w:rsid w:val="00C4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paraChar">
    <w:name w:val="para Char"/>
    <w:basedOn w:val="Standardstycketeckensnitt"/>
    <w:link w:val="para"/>
    <w:locked/>
    <w:rsid w:val="00C45754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C457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457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57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45754"/>
    <w:rPr>
      <w:rFonts w:ascii="Calibri" w:hAnsi="Calibri" w:cs="Calibri"/>
      <w:noProof/>
    </w:rPr>
  </w:style>
  <w:style w:type="character" w:styleId="Hyperlnk">
    <w:name w:val="Hyperlink"/>
    <w:basedOn w:val="Standardstycketeckensnitt"/>
    <w:uiPriority w:val="99"/>
    <w:unhideWhenUsed/>
    <w:rsid w:val="00C45754"/>
    <w:rPr>
      <w:color w:val="0563C1" w:themeColor="hyperlink"/>
      <w:u w:val="single"/>
    </w:rPr>
  </w:style>
  <w:style w:type="paragraph" w:styleId="Oformateradtext">
    <w:name w:val="Plain Text"/>
    <w:basedOn w:val="Normal"/>
    <w:link w:val="OformateradtextChar"/>
    <w:uiPriority w:val="99"/>
    <w:unhideWhenUsed/>
    <w:rsid w:val="00C45754"/>
    <w:pPr>
      <w:spacing w:after="0" w:line="240" w:lineRule="auto"/>
    </w:pPr>
    <w:rPr>
      <w:rFonts w:ascii="Calibri" w:hAnsi="Calibr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C45754"/>
    <w:rPr>
      <w:rFonts w:ascii="Calibri" w:hAnsi="Calibri"/>
      <w:szCs w:val="21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C457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45754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C457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45754"/>
    <w:rPr>
      <w:lang w:val="en-GB"/>
    </w:rPr>
  </w:style>
  <w:style w:type="paragraph" w:styleId="Normalwebb">
    <w:name w:val="Normal (Web)"/>
    <w:basedOn w:val="Normal"/>
    <w:uiPriority w:val="99"/>
    <w:unhideWhenUsed/>
    <w:rsid w:val="00C4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ark">
    <w:name w:val="Strong"/>
    <w:basedOn w:val="Standardstycketeckensnitt"/>
    <w:uiPriority w:val="22"/>
    <w:qFormat/>
    <w:rsid w:val="00C457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91</Words>
  <Characters>7377</Characters>
  <Application>Microsoft Office Word</Application>
  <DocSecurity>0</DocSecurity>
  <Lines>61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Leander, Karin</cp:lastModifiedBy>
  <cp:revision>4</cp:revision>
  <dcterms:created xsi:type="dcterms:W3CDTF">2017-10-30T18:31:00Z</dcterms:created>
  <dcterms:modified xsi:type="dcterms:W3CDTF">2017-10-30T18:58:00Z</dcterms:modified>
</cp:coreProperties>
</file>